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77A3032" w14:textId="0E3FE20F" w:rsidR="00280D9C" w:rsidRPr="00280D9C" w:rsidRDefault="000035D5">
                            <w:pPr>
                              <w:rPr>
                                <w:b/>
                                <w:bCs/>
                              </w:rPr>
                            </w:pPr>
                            <w:r>
                              <w:t xml:space="preserve">Reported on page number: </w:t>
                            </w:r>
                            <w:r w:rsidR="00280D9C">
                              <w:t xml:space="preserve">7-8 </w:t>
                            </w:r>
                            <w:r w:rsidR="00280D9C" w:rsidRPr="00280D9C">
                              <w:rPr>
                                <w:b/>
                                <w:bCs/>
                              </w:rPr>
                              <w:t>(</w:t>
                            </w:r>
                            <w:proofErr w:type="spellStart"/>
                            <w:r w:rsidR="00280D9C" w:rsidRPr="00280D9C">
                              <w:rPr>
                                <w:rStyle w:val="Strong"/>
                                <w:b w:val="0"/>
                                <w:bCs w:val="0"/>
                              </w:rPr>
                              <w:t>Behavioural</w:t>
                            </w:r>
                            <w:proofErr w:type="spellEnd"/>
                            <w:r w:rsidR="00280D9C" w:rsidRPr="00280D9C">
                              <w:rPr>
                                <w:rStyle w:val="Strong"/>
                                <w:b w:val="0"/>
                                <w:bCs w:val="0"/>
                              </w:rPr>
                              <w:t xml:space="preserve"> Research Ethics Board at the University of British Columbia Okanagan (H21-03408)</w:t>
                            </w:r>
                            <w:r w:rsidR="00280D9C" w:rsidRPr="00280D9C">
                              <w:rPr>
                                <w:b/>
                                <w:bC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177A3032" w14:textId="0E3FE20F" w:rsidR="00280D9C" w:rsidRPr="00280D9C" w:rsidRDefault="000035D5">
                      <w:pPr>
                        <w:rPr>
                          <w:b/>
                          <w:bCs/>
                        </w:rPr>
                      </w:pPr>
                      <w:r>
                        <w:t xml:space="preserve">Reported on page number: </w:t>
                      </w:r>
                      <w:r w:rsidR="00280D9C">
                        <w:t xml:space="preserve">7-8 </w:t>
                      </w:r>
                      <w:r w:rsidR="00280D9C" w:rsidRPr="00280D9C">
                        <w:rPr>
                          <w:b/>
                          <w:bCs/>
                        </w:rPr>
                        <w:t>(</w:t>
                      </w:r>
                      <w:proofErr w:type="spellStart"/>
                      <w:r w:rsidR="00280D9C" w:rsidRPr="00280D9C">
                        <w:rPr>
                          <w:rStyle w:val="Strong"/>
                          <w:b w:val="0"/>
                          <w:bCs w:val="0"/>
                        </w:rPr>
                        <w:t>Behavioural</w:t>
                      </w:r>
                      <w:proofErr w:type="spellEnd"/>
                      <w:r w:rsidR="00280D9C" w:rsidRPr="00280D9C">
                        <w:rPr>
                          <w:rStyle w:val="Strong"/>
                          <w:b w:val="0"/>
                          <w:bCs w:val="0"/>
                        </w:rPr>
                        <w:t xml:space="preserve"> Research Ethics Board at the University of British Columbia Okanagan (H21-03408)</w:t>
                      </w:r>
                      <w:r w:rsidR="00280D9C" w:rsidRPr="00280D9C">
                        <w:rPr>
                          <w:b/>
                          <w:bCs/>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3E4BD70" w:rsidR="000035D5" w:rsidRDefault="000035D5" w:rsidP="000035D5">
                            <w:r>
                              <w:t xml:space="preserve">Reported on page number: </w:t>
                            </w:r>
                            <w:r w:rsidR="00280D9C">
                              <w:t>N/A no deviations took pla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3E4BD70" w:rsidR="000035D5" w:rsidRDefault="000035D5" w:rsidP="000035D5">
                      <w:r>
                        <w:t xml:space="preserve">Reported on page number: </w:t>
                      </w:r>
                      <w:r w:rsidR="00280D9C">
                        <w:t>N/A no deviations took plac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3D722C8">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F5E4FF0" w:rsidR="000035D5" w:rsidRDefault="00280D9C" w:rsidP="000035D5">
                            <w:r>
                              <w:t>Not applicable. The research was conducted at the authors’ home institution in Canada; all authors are based in Canada and are members of the community in which data collection occur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F5E4FF0" w:rsidR="000035D5" w:rsidRDefault="00280D9C" w:rsidP="000035D5">
                      <w:r>
                        <w:t>Not applicable. The research was conducted at the authors’ home institution in Canada; all authors are based in Canada and are members of the community in which data collection occurred.</w:t>
                      </w:r>
                    </w:p>
                  </w:txbxContent>
                </v:textbox>
                <w10:wrap type="square" anchorx="margin"/>
              </v:shape>
            </w:pict>
          </mc:Fallback>
        </mc:AlternateContent>
      </w:r>
      <w:r>
        <w:t xml:space="preserve">an explanation for this below. </w:t>
      </w:r>
    </w:p>
    <w:p w14:paraId="42079AD3" w14:textId="77777777" w:rsidR="00280D9C"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60ACB501" w14:textId="6531710C" w:rsidR="000035D5" w:rsidRDefault="00280D9C" w:rsidP="000035D5">
      <w:pPr>
        <w:spacing w:before="240" w:after="240"/>
      </w:pPr>
      <w:r>
        <w:t>All listed authors meet authorship criteria (conceptualization, data analysis, and manuscript preparation).</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E059662">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7671561" w:rsidR="000035D5" w:rsidRDefault="00280D9C" w:rsidP="000035D5">
                            <w:r>
                              <w:t xml:space="preserve">Not applicable. Participants were individual undergraduate students in Canada, not a distinct local community requiring community-level consent. Individual </w:t>
                            </w:r>
                            <w:r>
                              <w:rPr>
                                <w:rStyle w:val="Strong"/>
                              </w:rPr>
                              <w:t>written informed consent</w:t>
                            </w:r>
                            <w:r>
                              <w:t xml:space="preserve"> was obtained from all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7671561" w:rsidR="000035D5" w:rsidRDefault="00280D9C" w:rsidP="000035D5">
                      <w:r>
                        <w:t xml:space="preserve">Not applicable. Participants were individual undergraduate students in Canada, not a distinct local community requiring community-level consent. Individual </w:t>
                      </w:r>
                      <w:r>
                        <w:rPr>
                          <w:rStyle w:val="Strong"/>
                        </w:rPr>
                        <w:t>written informed consent</w:t>
                      </w:r>
                      <w:r>
                        <w:t xml:space="preserve"> was obtained from all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4F64EFA">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F108391" w:rsidR="000035D5" w:rsidRPr="00280D9C" w:rsidRDefault="00280D9C" w:rsidP="000035D5">
                            <w:pPr>
                              <w:rPr>
                                <w:lang w:val="en-CA"/>
                              </w:rPr>
                            </w:pPr>
                            <w:r>
                              <w:t>Not applicable. The research was developed by academic investigators at UBC. Input was not obtained from community representatives, as this was a psychology research study with undergraduate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F108391" w:rsidR="000035D5" w:rsidRPr="00280D9C" w:rsidRDefault="00280D9C" w:rsidP="000035D5">
                      <w:pPr>
                        <w:rPr>
                          <w:lang w:val="en-CA"/>
                        </w:rPr>
                      </w:pPr>
                      <w:r>
                        <w:t>Not applicable. The research was developed by academic investigators at UBC. Input was not obtained from community representatives, as this was a psychology research study with undergraduate participan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246C0B0">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E6CC425" w:rsidR="000035D5" w:rsidRPr="00280D9C" w:rsidRDefault="00280D9C" w:rsidP="000035D5">
                            <w:pPr>
                              <w:rPr>
                                <w:lang w:val="en-CA"/>
                              </w:rPr>
                            </w:pPr>
                            <w:r>
                              <w:t xml:space="preserve">All study materials, consent forms, and questionnaires were provided in </w:t>
                            </w:r>
                            <w:r>
                              <w:rPr>
                                <w:rStyle w:val="Strong"/>
                              </w:rPr>
                              <w:t>English</w:t>
                            </w:r>
                            <w:r>
                              <w:t>, which all participants were proficient in (eligibility required sufficient English comprehen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E6CC425" w:rsidR="000035D5" w:rsidRPr="00280D9C" w:rsidRDefault="00280D9C" w:rsidP="000035D5">
                      <w:pPr>
                        <w:rPr>
                          <w:lang w:val="en-CA"/>
                        </w:rPr>
                      </w:pPr>
                      <w:r>
                        <w:t xml:space="preserve">All study materials, consent forms, and questionnaires were provided in </w:t>
                      </w:r>
                      <w:r>
                        <w:rPr>
                          <w:rStyle w:val="Strong"/>
                        </w:rPr>
                        <w:t>English</w:t>
                      </w:r>
                      <w:r>
                        <w:t>, which all participants were proficient in (eligibility required sufficient English comprehensio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960ADAC">
                <wp:simplePos x="0" y="0"/>
                <wp:positionH relativeFrom="margin">
                  <wp:align>right</wp:align>
                </wp:positionH>
                <wp:positionV relativeFrom="paragraph">
                  <wp:posOffset>698500</wp:posOffset>
                </wp:positionV>
                <wp:extent cx="6838950" cy="860425"/>
                <wp:effectExtent l="0" t="0" r="19050" b="158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0611"/>
                        </a:xfrm>
                        <a:prstGeom prst="rect">
                          <a:avLst/>
                        </a:prstGeom>
                        <a:solidFill>
                          <a:srgbClr val="FFFFFF"/>
                        </a:solidFill>
                        <a:ln w="9525">
                          <a:solidFill>
                            <a:srgbClr val="193A65"/>
                          </a:solidFill>
                          <a:miter lim="800000"/>
                          <a:headEnd/>
                          <a:tailEnd/>
                        </a:ln>
                      </wps:spPr>
                      <wps:txbx>
                        <w:txbxContent>
                          <w:p w14:paraId="63B5C0C8" w14:textId="2292437E" w:rsidR="000035D5" w:rsidRDefault="00280D9C" w:rsidP="000035D5">
                            <w:r>
                              <w:t xml:space="preserve">Findings are being disseminated through academic publication and will be available publicly (open access). </w:t>
                            </w:r>
                            <w:r>
                              <w:t>While findings have been presented at academic conferences, no</w:t>
                            </w:r>
                            <w:r>
                              <w:t xml:space="preserve"> direct community presentations were planned, as participants were not recruited as part of a specific community partnership but rather as university stud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7.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" strokecolor="#193a65">
                <v:textbox>
                  <w:txbxContent>
                    <w:p w14:paraId="63B5C0C8" w14:textId="2292437E" w:rsidR="000035D5" w:rsidRDefault="00280D9C" w:rsidP="000035D5">
                      <w:r>
                        <w:t xml:space="preserve">Findings are being disseminated through academic publication and will be available publicly (open access). </w:t>
                      </w:r>
                      <w:r>
                        <w:t>While findings have been presented at academic conferences, no</w:t>
                      </w:r>
                      <w:r>
                        <w:t xml:space="preserve"> direct community presentations were planned, as participants were not recruited as part of a specific community partnership but rather as university studen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6095C61">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029B394" w:rsidR="000035D5" w:rsidRDefault="00280D9C" w:rsidP="000035D5">
                            <w:r>
                              <w:t>Not applicable. The study did not involve specimens, animals, archaeological materials, or archival collec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029B394" w:rsidR="000035D5" w:rsidRDefault="00280D9C" w:rsidP="000035D5">
                      <w:r>
                        <w:t>Not applicable. The study did not involve specimens, animals, archaeological materials, or archival collection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ACD0883">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6410ED6" w:rsidR="000035D5" w:rsidRPr="00280D9C" w:rsidRDefault="00280D9C"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6410ED6" w:rsidR="000035D5" w:rsidRPr="00280D9C" w:rsidRDefault="00280D9C"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883FA02">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F24C16F" w:rsidR="000035D5" w:rsidRPr="00280D9C" w:rsidRDefault="00280D9C"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F24C16F" w:rsidR="000035D5" w:rsidRPr="00280D9C" w:rsidRDefault="00280D9C"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4209D05A">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8506D92" w:rsidR="000035D5" w:rsidRPr="00280D9C" w:rsidRDefault="00280D9C"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8506D92" w:rsidR="000035D5" w:rsidRPr="00280D9C" w:rsidRDefault="00280D9C"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B334A4C">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26FE2D6" w:rsidR="000035D5" w:rsidRPr="00280D9C" w:rsidRDefault="00280D9C"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26FE2D6" w:rsidR="000035D5" w:rsidRPr="00280D9C" w:rsidRDefault="00280D9C"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BB162A" w14:textId="77777777" w:rsidR="00782377" w:rsidRDefault="00782377" w:rsidP="00F57A3B">
      <w:r>
        <w:separator/>
      </w:r>
    </w:p>
  </w:endnote>
  <w:endnote w:type="continuationSeparator" w:id="0">
    <w:p w14:paraId="14380CAC" w14:textId="77777777" w:rsidR="00782377" w:rsidRDefault="0078237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F84896" w14:textId="77777777" w:rsidR="00782377" w:rsidRDefault="00782377" w:rsidP="00F57A3B">
      <w:r>
        <w:separator/>
      </w:r>
    </w:p>
  </w:footnote>
  <w:footnote w:type="continuationSeparator" w:id="0">
    <w:p w14:paraId="1A8AC304" w14:textId="77777777" w:rsidR="00782377" w:rsidRDefault="0078237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80D9C"/>
    <w:rsid w:val="00335779"/>
    <w:rsid w:val="004A7A57"/>
    <w:rsid w:val="004C71C4"/>
    <w:rsid w:val="00515BC0"/>
    <w:rsid w:val="00541C18"/>
    <w:rsid w:val="00580384"/>
    <w:rsid w:val="0069423E"/>
    <w:rsid w:val="006F5F45"/>
    <w:rsid w:val="00782377"/>
    <w:rsid w:val="00831ADE"/>
    <w:rsid w:val="00841F25"/>
    <w:rsid w:val="009364D9"/>
    <w:rsid w:val="00A43F5B"/>
    <w:rsid w:val="00A82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Strong">
    <w:name w:val="Strong"/>
    <w:basedOn w:val="DefaultParagraphFont"/>
    <w:uiPriority w:val="22"/>
    <w:qFormat/>
    <w:rsid w:val="00280D9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4</Pages>
  <Words>908</Words>
  <Characters>518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ya Libben</cp:lastModifiedBy>
  <cp:revision>8</cp:revision>
  <dcterms:created xsi:type="dcterms:W3CDTF">2023-07-07T07:51:00Z</dcterms:created>
  <dcterms:modified xsi:type="dcterms:W3CDTF">2025-08-18T15:38:00Z</dcterms:modified>
</cp:coreProperties>
</file>